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F55E7" w14:textId="0BE51193" w:rsidR="00547251" w:rsidRPr="001C258A" w:rsidRDefault="001C258A" w:rsidP="00547251">
      <w:pPr>
        <w:rPr>
          <w:rFonts w:ascii="Times New Roman" w:hAnsi="Times New Roman" w:cs="Times New Roman"/>
          <w:sz w:val="18"/>
          <w:szCs w:val="18"/>
        </w:rPr>
      </w:pPr>
      <w:r w:rsidRPr="001C258A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DA725A" w:rsidRPr="001C258A">
        <w:rPr>
          <w:rFonts w:ascii="Times New Roman" w:hAnsi="Times New Roman" w:cs="Times New Roman"/>
          <w:sz w:val="18"/>
          <w:szCs w:val="18"/>
        </w:rPr>
        <w:t>T</w:t>
      </w:r>
      <w:r w:rsidRPr="001C258A">
        <w:rPr>
          <w:rFonts w:ascii="Times New Roman" w:hAnsi="Times New Roman" w:cs="Times New Roman"/>
          <w:sz w:val="18"/>
          <w:szCs w:val="18"/>
        </w:rPr>
        <w:t>able 1</w:t>
      </w:r>
      <w:r w:rsidR="00DA725A" w:rsidRPr="001C258A">
        <w:rPr>
          <w:rFonts w:ascii="Times New Roman" w:hAnsi="Times New Roman" w:cs="Times New Roman"/>
          <w:sz w:val="18"/>
          <w:szCs w:val="18"/>
        </w:rPr>
        <w:t xml:space="preserve">. Stress, </w:t>
      </w:r>
      <w:r w:rsidR="00DA725A" w:rsidRPr="001C258A">
        <w:rPr>
          <w:rFonts w:ascii="Times New Roman" w:eastAsia="宋体" w:hAnsi="Times New Roman" w:cs="Times New Roman"/>
          <w:sz w:val="18"/>
          <w:szCs w:val="18"/>
        </w:rPr>
        <w:t>coronavirus</w:t>
      </w:r>
      <w:r w:rsidR="00DA725A" w:rsidRPr="001C258A">
        <w:rPr>
          <w:rFonts w:ascii="Times New Roman" w:hAnsi="Times New Roman" w:cs="Times New Roman"/>
          <w:sz w:val="18"/>
          <w:szCs w:val="18"/>
        </w:rPr>
        <w:t xml:space="preserve">-related risks and workplace factors of HCWs </w:t>
      </w:r>
      <w:r w:rsidRPr="001C258A">
        <w:rPr>
          <w:rFonts w:ascii="Times New Roman" w:eastAsia="宋体" w:hAnsi="Times New Roman" w:cs="Times New Roman"/>
          <w:sz w:val="18"/>
          <w:szCs w:val="18"/>
        </w:rPr>
        <w:t>from We</w:t>
      </w:r>
      <w:r w:rsidR="00C638BB">
        <w:rPr>
          <w:rFonts w:ascii="Times New Roman" w:eastAsia="宋体" w:hAnsi="Times New Roman" w:cs="Times New Roman"/>
          <w:sz w:val="18"/>
          <w:szCs w:val="18"/>
        </w:rPr>
        <w:t xml:space="preserve">stern and Chinese centers in T2 </w:t>
      </w:r>
      <w:r w:rsidR="00C638BB" w:rsidRPr="001C258A">
        <w:rPr>
          <w:rFonts w:ascii="Times New Roman" w:hAnsi="Times New Roman" w:cs="Times New Roman"/>
          <w:sz w:val="18"/>
          <w:szCs w:val="18"/>
        </w:rPr>
        <w:t>(n=4240)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977"/>
        <w:gridCol w:w="1507"/>
        <w:gridCol w:w="1485"/>
        <w:gridCol w:w="650"/>
        <w:gridCol w:w="696"/>
      </w:tblGrid>
      <w:tr w:rsidR="005A65DB" w:rsidRPr="001C258A" w14:paraId="1F5E81CF" w14:textId="77777777" w:rsidTr="005A65DB">
        <w:trPr>
          <w:trHeight w:val="654"/>
        </w:trPr>
        <w:tc>
          <w:tcPr>
            <w:tcW w:w="1801" w:type="pct"/>
            <w:tcBorders>
              <w:top w:val="single" w:sz="12" w:space="0" w:color="auto"/>
              <w:right w:val="nil"/>
            </w:tcBorders>
          </w:tcPr>
          <w:p w14:paraId="104F7442" w14:textId="3C1378A4" w:rsidR="005A65DB" w:rsidRPr="001C258A" w:rsidRDefault="005A65DB" w:rsidP="005705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right w:val="nil"/>
            </w:tcBorders>
          </w:tcPr>
          <w:p w14:paraId="6DA55FD1" w14:textId="77777777" w:rsidR="005A65DB" w:rsidRPr="001C258A" w:rsidRDefault="005A65DB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73A4F968" w14:textId="7C59C4DE" w:rsidR="005A65DB" w:rsidRPr="001C258A" w:rsidRDefault="005A65DB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(n=4240)</w:t>
            </w:r>
          </w:p>
        </w:tc>
        <w:tc>
          <w:tcPr>
            <w:tcW w:w="907" w:type="pct"/>
            <w:tcBorders>
              <w:top w:val="single" w:sz="12" w:space="0" w:color="auto"/>
              <w:left w:val="nil"/>
              <w:right w:val="nil"/>
            </w:tcBorders>
          </w:tcPr>
          <w:p w14:paraId="6ED53155" w14:textId="77777777" w:rsidR="005A65DB" w:rsidRDefault="005A65DB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tern centers</w:t>
            </w:r>
          </w:p>
          <w:p w14:paraId="1B00F3DF" w14:textId="0E16854D" w:rsidR="005A65DB" w:rsidRPr="001C258A" w:rsidRDefault="005A65DB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66669">
              <w:rPr>
                <w:rFonts w:ascii="Times New Roman" w:hAnsi="Times New Roman" w:cs="Times New Roman"/>
                <w:sz w:val="18"/>
                <w:szCs w:val="18"/>
              </w:rPr>
              <w:t>n=3692</w:t>
            </w: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4" w:type="pct"/>
            <w:tcBorders>
              <w:top w:val="single" w:sz="12" w:space="0" w:color="auto"/>
              <w:left w:val="nil"/>
              <w:right w:val="nil"/>
            </w:tcBorders>
          </w:tcPr>
          <w:p w14:paraId="0A8DA0A1" w14:textId="77777777" w:rsidR="005A65DB" w:rsidRDefault="005A65DB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ese centers</w:t>
            </w:r>
          </w:p>
          <w:p w14:paraId="0E986F3B" w14:textId="360DFA50" w:rsidR="005A65DB" w:rsidRPr="001C258A" w:rsidRDefault="00266669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548</w:t>
            </w:r>
            <w:r w:rsidR="005A65DB" w:rsidRPr="001C25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right w:val="nil"/>
            </w:tcBorders>
          </w:tcPr>
          <w:p w14:paraId="08EFED46" w14:textId="3845FF47" w:rsidR="005A65DB" w:rsidRPr="001C258A" w:rsidRDefault="005A65DB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sym w:font="Symbol" w:char="F063"/>
            </w:r>
            <w:r w:rsidRPr="001C25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/ t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right w:val="nil"/>
            </w:tcBorders>
          </w:tcPr>
          <w:p w14:paraId="08B5583C" w14:textId="1285BF17" w:rsidR="005A65DB" w:rsidRPr="001C258A" w:rsidRDefault="005A65DB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5A65DB" w:rsidRPr="001C258A" w14:paraId="38979AA3" w14:textId="77777777" w:rsidTr="005A65DB">
        <w:tc>
          <w:tcPr>
            <w:tcW w:w="1801" w:type="pct"/>
            <w:tcBorders>
              <w:top w:val="single" w:sz="4" w:space="0" w:color="auto"/>
              <w:bottom w:val="nil"/>
              <w:right w:val="nil"/>
            </w:tcBorders>
          </w:tcPr>
          <w:p w14:paraId="5C343748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Perceived stres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E0D34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6.4±3.0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D6154" w14:textId="6B238D7B" w:rsidR="001C258A" w:rsidRPr="001C258A" w:rsidRDefault="00266669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±3.1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B9A66" w14:textId="5337B302" w:rsidR="001C258A" w:rsidRPr="001C258A" w:rsidRDefault="00266669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±2.2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F0E74" w14:textId="718CF1A5" w:rsidR="001C258A" w:rsidRPr="001C258A" w:rsidRDefault="00266669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A31FD" w14:textId="5BF6418E" w:rsidR="001C258A" w:rsidRPr="00266669" w:rsidRDefault="00266669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669">
              <w:rPr>
                <w:rFonts w:ascii="Times New Roman" w:hAnsi="Times New Roman" w:cs="Times New Roman"/>
                <w:sz w:val="18"/>
                <w:szCs w:val="18"/>
              </w:rPr>
              <w:t>.934</w:t>
            </w:r>
          </w:p>
        </w:tc>
      </w:tr>
      <w:tr w:rsidR="005A65DB" w:rsidRPr="001C258A" w14:paraId="56D429F5" w14:textId="77777777" w:rsidTr="005A65DB">
        <w:tc>
          <w:tcPr>
            <w:tcW w:w="1801" w:type="pct"/>
            <w:tcBorders>
              <w:top w:val="nil"/>
              <w:bottom w:val="nil"/>
              <w:right w:val="nil"/>
            </w:tcBorders>
          </w:tcPr>
          <w:p w14:paraId="2B1426EC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Corona contact (%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062B63C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15F61B07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D779F81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12EE80A" w14:textId="674E4892" w:rsidR="001C258A" w:rsidRPr="001C258A" w:rsidRDefault="00240995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C258A" w:rsidRPr="001C25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F8888BF" w14:textId="34BCA23C" w:rsidR="001C258A" w:rsidRPr="001C258A" w:rsidRDefault="00240995" w:rsidP="005705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</w:tr>
      <w:tr w:rsidR="005A65DB" w:rsidRPr="001C258A" w14:paraId="28C21F26" w14:textId="77777777" w:rsidTr="005A65DB">
        <w:tc>
          <w:tcPr>
            <w:tcW w:w="1801" w:type="pct"/>
            <w:tcBorders>
              <w:top w:val="nil"/>
              <w:bottom w:val="nil"/>
              <w:right w:val="nil"/>
            </w:tcBorders>
          </w:tcPr>
          <w:p w14:paraId="245A880D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 xml:space="preserve">  Hardly an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6E6F4A5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65441982" w14:textId="03BC5A88" w:rsidR="001C258A" w:rsidRPr="001C258A" w:rsidRDefault="00FA3108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0937994" w14:textId="5A925CA9" w:rsidR="001C258A" w:rsidRPr="001C258A" w:rsidRDefault="00FA3108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4ABE514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1800097" w14:textId="77777777" w:rsidR="001C258A" w:rsidRPr="001C258A" w:rsidRDefault="001C258A" w:rsidP="005705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65DB" w:rsidRPr="001C258A" w14:paraId="0EDFFD12" w14:textId="77777777" w:rsidTr="005A65DB">
        <w:tc>
          <w:tcPr>
            <w:tcW w:w="1801" w:type="pct"/>
            <w:tcBorders>
              <w:top w:val="nil"/>
              <w:bottom w:val="nil"/>
              <w:right w:val="nil"/>
            </w:tcBorders>
          </w:tcPr>
          <w:p w14:paraId="3A31AA87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 xml:space="preserve">  Muc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AC77701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012D47CB" w14:textId="2EC42234" w:rsidR="001C258A" w:rsidRPr="001C258A" w:rsidRDefault="00FA3108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127F5E9" w14:textId="0295286A" w:rsidR="001C258A" w:rsidRPr="001C258A" w:rsidRDefault="00FA3108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511CA35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6871B0A" w14:textId="77777777" w:rsidR="001C258A" w:rsidRPr="001C258A" w:rsidRDefault="001C258A" w:rsidP="005705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65DB" w:rsidRPr="001C258A" w14:paraId="168BC5CE" w14:textId="77777777" w:rsidTr="005A65DB">
        <w:tc>
          <w:tcPr>
            <w:tcW w:w="1801" w:type="pct"/>
            <w:tcBorders>
              <w:top w:val="nil"/>
              <w:bottom w:val="nil"/>
              <w:right w:val="nil"/>
            </w:tcBorders>
          </w:tcPr>
          <w:p w14:paraId="41FC5C34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Risk perception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0CBC733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3.4±0.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04A5D25D" w14:textId="0DFF1E6E" w:rsidR="001C258A" w:rsidRPr="001C258A" w:rsidRDefault="00FA3108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±0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883DD4D" w14:textId="75A61F99" w:rsidR="001C258A" w:rsidRPr="001C258A" w:rsidRDefault="00FA3108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1C258A" w:rsidRPr="001C258A">
              <w:rPr>
                <w:rFonts w:ascii="Times New Roman" w:hAnsi="Times New Roman" w:cs="Times New Roman"/>
                <w:sz w:val="18"/>
                <w:szCs w:val="18"/>
              </w:rPr>
              <w:t>±0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5CDB08F" w14:textId="5F35EDB7" w:rsidR="001C258A" w:rsidRPr="001C258A" w:rsidRDefault="00FA3108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EFB32C4" w14:textId="77777777" w:rsidR="001C258A" w:rsidRPr="001C258A" w:rsidRDefault="001C258A" w:rsidP="005705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</w:tr>
      <w:tr w:rsidR="005A65DB" w:rsidRPr="001C258A" w14:paraId="03CD2627" w14:textId="77777777" w:rsidTr="005A65DB">
        <w:tc>
          <w:tcPr>
            <w:tcW w:w="1801" w:type="pct"/>
            <w:tcBorders>
              <w:top w:val="nil"/>
              <w:bottom w:val="nil"/>
              <w:right w:val="nil"/>
            </w:tcBorders>
          </w:tcPr>
          <w:p w14:paraId="0B3024F7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Support at the workpla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B219F48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2.7±0.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23E8394B" w14:textId="33FC55CF" w:rsidR="001C258A" w:rsidRPr="001C258A" w:rsidRDefault="00FA3108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1C258A" w:rsidRPr="001C258A">
              <w:rPr>
                <w:rFonts w:ascii="Times New Roman" w:hAnsi="Times New Roman" w:cs="Times New Roman"/>
                <w:sz w:val="18"/>
                <w:szCs w:val="18"/>
              </w:rPr>
              <w:t>±0.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EEAA533" w14:textId="618AE75C" w:rsidR="001C258A" w:rsidRPr="001C258A" w:rsidRDefault="00FA3108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±0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AD05CC9" w14:textId="4141A0C9" w:rsidR="001C258A" w:rsidRPr="001C258A" w:rsidRDefault="00FA3108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6845AE5" w14:textId="77777777" w:rsidR="001C258A" w:rsidRPr="001C258A" w:rsidRDefault="001C258A" w:rsidP="005705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</w:tr>
      <w:tr w:rsidR="005A65DB" w:rsidRPr="001C258A" w14:paraId="3919382A" w14:textId="77777777" w:rsidTr="005A65DB">
        <w:tc>
          <w:tcPr>
            <w:tcW w:w="1801" w:type="pct"/>
            <w:tcBorders>
              <w:top w:val="nil"/>
              <w:bottom w:val="nil"/>
              <w:right w:val="nil"/>
            </w:tcBorders>
          </w:tcPr>
          <w:p w14:paraId="703D68ED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Health and safety in the workpla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50D9C70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3.9±0.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16373F2B" w14:textId="3C8BD123" w:rsidR="001C258A" w:rsidRPr="001C258A" w:rsidRDefault="00FA3108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="001C258A" w:rsidRPr="001C258A">
              <w:rPr>
                <w:rFonts w:ascii="Times New Roman" w:hAnsi="Times New Roman" w:cs="Times New Roman"/>
                <w:sz w:val="18"/>
                <w:szCs w:val="18"/>
              </w:rPr>
              <w:t>±0.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07F1D3A" w14:textId="4EF27305" w:rsidR="001C258A" w:rsidRPr="001C258A" w:rsidRDefault="00FA3108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±0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791144A" w14:textId="7E5C709D" w:rsidR="001C258A" w:rsidRPr="001C258A" w:rsidRDefault="00FA3108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3C402AB" w14:textId="77777777" w:rsidR="001C258A" w:rsidRPr="001C258A" w:rsidRDefault="001C258A" w:rsidP="005705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</w:tr>
      <w:tr w:rsidR="005A65DB" w:rsidRPr="001C258A" w14:paraId="09D99F33" w14:textId="77777777" w:rsidTr="005A65DB">
        <w:tc>
          <w:tcPr>
            <w:tcW w:w="1801" w:type="pct"/>
            <w:tcBorders>
              <w:top w:val="nil"/>
              <w:bottom w:val="single" w:sz="12" w:space="0" w:color="auto"/>
              <w:right w:val="nil"/>
            </w:tcBorders>
          </w:tcPr>
          <w:p w14:paraId="178C83D8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Rejection in private life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5A5C6E" w14:textId="77777777" w:rsidR="001C258A" w:rsidRPr="001C258A" w:rsidRDefault="001C258A" w:rsidP="00570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sz w:val="18"/>
                <w:szCs w:val="18"/>
              </w:rPr>
              <w:t>1.9±0.6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98A327" w14:textId="1EB725D9" w:rsidR="001C258A" w:rsidRPr="001C258A" w:rsidRDefault="00FA3108" w:rsidP="0057059F">
            <w:pPr>
              <w:ind w:rightChars="-126" w:right="-30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1C258A" w:rsidRPr="001C258A">
              <w:rPr>
                <w:rFonts w:ascii="Times New Roman" w:hAnsi="Times New Roman" w:cs="Times New Roman"/>
                <w:sz w:val="18"/>
                <w:szCs w:val="18"/>
              </w:rPr>
              <w:t>±0.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B7FC0A" w14:textId="0705479F" w:rsidR="001C258A" w:rsidRPr="001C258A" w:rsidRDefault="00FA3108" w:rsidP="0057059F">
            <w:pPr>
              <w:ind w:rightChars="-126" w:right="-30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±0.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4CF98E" w14:textId="39D504BE" w:rsidR="001C258A" w:rsidRPr="001C258A" w:rsidRDefault="00FA3108" w:rsidP="0057059F">
            <w:pPr>
              <w:ind w:rightChars="-126" w:right="-30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8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0E820C" w14:textId="77777777" w:rsidR="001C258A" w:rsidRPr="001C258A" w:rsidRDefault="001C258A" w:rsidP="0057059F">
            <w:pPr>
              <w:ind w:rightChars="-126" w:right="-302"/>
              <w:rPr>
                <w:rFonts w:ascii="Times New Roman" w:hAnsi="Times New Roman" w:cs="Times New Roman"/>
                <w:sz w:val="18"/>
                <w:szCs w:val="18"/>
              </w:rPr>
            </w:pPr>
            <w:r w:rsidRPr="001C258A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</w:tr>
    </w:tbl>
    <w:p w14:paraId="7DFE2451" w14:textId="77777777" w:rsidR="00547251" w:rsidRPr="001C258A" w:rsidRDefault="00547251">
      <w:pPr>
        <w:rPr>
          <w:rFonts w:ascii="Times New Roman" w:hAnsi="Times New Roman" w:cs="Times New Roman"/>
          <w:sz w:val="18"/>
          <w:szCs w:val="18"/>
        </w:rPr>
      </w:pPr>
    </w:p>
    <w:p w14:paraId="19C42D71" w14:textId="77777777" w:rsidR="00547251" w:rsidRPr="001C258A" w:rsidRDefault="00547251">
      <w:pPr>
        <w:rPr>
          <w:rFonts w:ascii="Times New Roman" w:hAnsi="Times New Roman" w:cs="Times New Roman"/>
          <w:sz w:val="18"/>
          <w:szCs w:val="18"/>
        </w:rPr>
      </w:pPr>
    </w:p>
    <w:p w14:paraId="160FFED4" w14:textId="77777777" w:rsidR="00547251" w:rsidRPr="001C258A" w:rsidRDefault="00547251">
      <w:pPr>
        <w:rPr>
          <w:rFonts w:ascii="Times New Roman" w:hAnsi="Times New Roman" w:cs="Times New Roman"/>
          <w:sz w:val="18"/>
          <w:szCs w:val="18"/>
        </w:rPr>
      </w:pPr>
    </w:p>
    <w:p w14:paraId="7EAFB605" w14:textId="77777777" w:rsidR="00547251" w:rsidRPr="001C258A" w:rsidRDefault="00547251">
      <w:pPr>
        <w:rPr>
          <w:rFonts w:ascii="Times New Roman" w:hAnsi="Times New Roman" w:cs="Times New Roman"/>
          <w:sz w:val="18"/>
          <w:szCs w:val="18"/>
        </w:rPr>
      </w:pPr>
    </w:p>
    <w:p w14:paraId="35E6E80F" w14:textId="77777777" w:rsidR="00547251" w:rsidRPr="001C258A" w:rsidRDefault="00547251">
      <w:pPr>
        <w:rPr>
          <w:rFonts w:ascii="Times New Roman" w:hAnsi="Times New Roman" w:cs="Times New Roman"/>
          <w:sz w:val="18"/>
          <w:szCs w:val="18"/>
        </w:rPr>
      </w:pPr>
    </w:p>
    <w:p w14:paraId="7661663B" w14:textId="77777777" w:rsidR="00547251" w:rsidRPr="001C258A" w:rsidRDefault="00547251">
      <w:pPr>
        <w:rPr>
          <w:rFonts w:ascii="Times New Roman" w:hAnsi="Times New Roman" w:cs="Times New Roman"/>
          <w:sz w:val="18"/>
          <w:szCs w:val="18"/>
        </w:rPr>
      </w:pPr>
    </w:p>
    <w:p w14:paraId="119BDD06" w14:textId="77777777" w:rsidR="00547251" w:rsidRPr="001C258A" w:rsidRDefault="00547251">
      <w:pPr>
        <w:rPr>
          <w:rFonts w:ascii="Times New Roman" w:hAnsi="Times New Roman" w:cs="Times New Roman"/>
          <w:sz w:val="18"/>
          <w:szCs w:val="18"/>
        </w:rPr>
      </w:pPr>
    </w:p>
    <w:p w14:paraId="237ADEC3" w14:textId="77777777" w:rsidR="00547251" w:rsidRPr="001C258A" w:rsidRDefault="00547251">
      <w:pPr>
        <w:rPr>
          <w:rFonts w:ascii="Times New Roman" w:hAnsi="Times New Roman" w:cs="Times New Roman"/>
          <w:sz w:val="18"/>
          <w:szCs w:val="18"/>
        </w:rPr>
      </w:pPr>
    </w:p>
    <w:p w14:paraId="3BC09F6E" w14:textId="77777777" w:rsidR="00547251" w:rsidRPr="001C258A" w:rsidRDefault="00547251">
      <w:pPr>
        <w:rPr>
          <w:rFonts w:ascii="Times New Roman" w:hAnsi="Times New Roman" w:cs="Times New Roman"/>
          <w:sz w:val="18"/>
          <w:szCs w:val="18"/>
        </w:rPr>
      </w:pPr>
    </w:p>
    <w:p w14:paraId="67B10877" w14:textId="77777777" w:rsidR="00547251" w:rsidRPr="001C258A" w:rsidRDefault="00547251">
      <w:pPr>
        <w:rPr>
          <w:rFonts w:ascii="Times New Roman" w:hAnsi="Times New Roman" w:cs="Times New Roman"/>
          <w:sz w:val="18"/>
          <w:szCs w:val="18"/>
        </w:rPr>
      </w:pPr>
    </w:p>
    <w:p w14:paraId="47CDF5A0" w14:textId="77777777" w:rsidR="00547251" w:rsidRDefault="00547251">
      <w:pPr>
        <w:rPr>
          <w:rFonts w:ascii="Times New Roman" w:hAnsi="Times New Roman" w:cs="Times New Roman"/>
          <w:sz w:val="18"/>
          <w:szCs w:val="18"/>
        </w:rPr>
      </w:pPr>
    </w:p>
    <w:p w14:paraId="2C7F24DD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24B5EA09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71E01423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3C717DBF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68F1EC1D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23FC0BAC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175897FC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3CCB5180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5F0262C1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79937C59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2A16544D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35ACCC17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411E5816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442613A4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03CC57A5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514AF8FB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443E9D2F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3120F269" w14:textId="77777777" w:rsidR="00C638BB" w:rsidRDefault="00C638BB">
      <w:pPr>
        <w:rPr>
          <w:rFonts w:ascii="Times New Roman" w:hAnsi="Times New Roman" w:cs="Times New Roman"/>
          <w:sz w:val="18"/>
          <w:szCs w:val="18"/>
        </w:rPr>
      </w:pPr>
    </w:p>
    <w:p w14:paraId="2BE22AE1" w14:textId="77777777" w:rsidR="00C638BB" w:rsidRPr="001C258A" w:rsidRDefault="00C638BB">
      <w:pPr>
        <w:rPr>
          <w:rFonts w:ascii="Times New Roman" w:hAnsi="Times New Roman" w:cs="Times New Roman" w:hint="eastAsia"/>
          <w:sz w:val="18"/>
          <w:szCs w:val="18"/>
        </w:rPr>
      </w:pPr>
    </w:p>
    <w:p w14:paraId="6C092524" w14:textId="77777777" w:rsidR="005A65DB" w:rsidRPr="001C258A" w:rsidRDefault="005A65DB">
      <w:pPr>
        <w:rPr>
          <w:rFonts w:ascii="Times New Roman" w:hAnsi="Times New Roman" w:cs="Times New Roman" w:hint="eastAsia"/>
          <w:sz w:val="18"/>
          <w:szCs w:val="18"/>
        </w:rPr>
      </w:pPr>
      <w:bookmarkStart w:id="0" w:name="_GoBack"/>
      <w:bookmarkEnd w:id="0"/>
    </w:p>
    <w:sectPr w:rsidR="005A65DB" w:rsidRPr="001C2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042E98" w14:textId="77777777" w:rsidR="00EE3444" w:rsidRDefault="00EE3444" w:rsidP="001C258A">
      <w:r>
        <w:separator/>
      </w:r>
    </w:p>
  </w:endnote>
  <w:endnote w:type="continuationSeparator" w:id="0">
    <w:p w14:paraId="37D17B62" w14:textId="77777777" w:rsidR="00EE3444" w:rsidRDefault="00EE3444" w:rsidP="001C2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6EB17E" w14:textId="77777777" w:rsidR="00EE3444" w:rsidRDefault="00EE3444" w:rsidP="001C258A">
      <w:r>
        <w:separator/>
      </w:r>
    </w:p>
  </w:footnote>
  <w:footnote w:type="continuationSeparator" w:id="0">
    <w:p w14:paraId="51AC820E" w14:textId="77777777" w:rsidR="00EE3444" w:rsidRDefault="00EE3444" w:rsidP="001C2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9C7"/>
    <w:rsid w:val="00027AEB"/>
    <w:rsid w:val="00056CFE"/>
    <w:rsid w:val="001C258A"/>
    <w:rsid w:val="00240995"/>
    <w:rsid w:val="00261E8B"/>
    <w:rsid w:val="00266669"/>
    <w:rsid w:val="002F674B"/>
    <w:rsid w:val="00461702"/>
    <w:rsid w:val="00547251"/>
    <w:rsid w:val="0057059F"/>
    <w:rsid w:val="005A65DB"/>
    <w:rsid w:val="005A74C7"/>
    <w:rsid w:val="005D09C1"/>
    <w:rsid w:val="006A061A"/>
    <w:rsid w:val="00C6319A"/>
    <w:rsid w:val="00C638BB"/>
    <w:rsid w:val="00CD62FD"/>
    <w:rsid w:val="00D253F8"/>
    <w:rsid w:val="00DA725A"/>
    <w:rsid w:val="00EE3444"/>
    <w:rsid w:val="00F37269"/>
    <w:rsid w:val="00FA3108"/>
    <w:rsid w:val="00FD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3D3F14-368C-4468-A222-F5A3014C3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725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72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7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7251"/>
    <w:rPr>
      <w:sz w:val="18"/>
      <w:szCs w:val="18"/>
    </w:rPr>
  </w:style>
  <w:style w:type="table" w:styleId="a5">
    <w:name w:val="Table Grid"/>
    <w:basedOn w:val="a1"/>
    <w:uiPriority w:val="59"/>
    <w:rsid w:val="0054725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rsid w:val="000F3DF7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Pr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DA725A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DA72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熊 娜娜</dc:creator>
  <cp:lastModifiedBy>熊 娜娜</cp:lastModifiedBy>
  <cp:revision>13</cp:revision>
  <dcterms:created xsi:type="dcterms:W3CDTF">2021-12-23T14:50:00Z</dcterms:created>
  <dcterms:modified xsi:type="dcterms:W3CDTF">2022-09-19T15:22:00Z</dcterms:modified>
</cp:coreProperties>
</file>